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AC8DE" w14:textId="7EE9EA13" w:rsidR="000B2092" w:rsidRPr="00051C31" w:rsidRDefault="000B2092" w:rsidP="000B2092">
      <w:pPr>
        <w:rPr>
          <w:lang w:val="nl-NL"/>
        </w:rPr>
      </w:pPr>
      <w:r w:rsidRPr="00051C31">
        <w:rPr>
          <w:lang w:val="nl-NL"/>
        </w:rPr>
        <w:t>Search strategy.</w:t>
      </w:r>
    </w:p>
    <w:p w14:paraId="2308D82C" w14:textId="77777777" w:rsidR="000B2092" w:rsidRPr="00051C31" w:rsidRDefault="000B2092" w:rsidP="000B2092">
      <w:pPr>
        <w:rPr>
          <w:lang w:val="nl-NL"/>
        </w:rPr>
      </w:pPr>
    </w:p>
    <w:tbl>
      <w:tblPr>
        <w:tblStyle w:val="TableGrid"/>
        <w:tblW w:w="9918" w:type="dxa"/>
        <w:tblInd w:w="-5" w:type="dxa"/>
        <w:tblLook w:val="04A0" w:firstRow="1" w:lastRow="0" w:firstColumn="1" w:lastColumn="0" w:noHBand="0" w:noVBand="1"/>
      </w:tblPr>
      <w:tblGrid>
        <w:gridCol w:w="1045"/>
        <w:gridCol w:w="4927"/>
        <w:gridCol w:w="3946"/>
      </w:tblGrid>
      <w:tr w:rsidR="00051C31" w:rsidRPr="00051C31" w14:paraId="280D8109" w14:textId="77777777" w:rsidTr="00B4715F">
        <w:trPr>
          <w:trHeight w:val="391"/>
        </w:trPr>
        <w:tc>
          <w:tcPr>
            <w:tcW w:w="996" w:type="dxa"/>
          </w:tcPr>
          <w:p w14:paraId="2559DCA3" w14:textId="70B66B9C" w:rsidR="000B2092" w:rsidRPr="00051C31" w:rsidRDefault="00B4715F" w:rsidP="000E4B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1C31">
              <w:rPr>
                <w:b/>
                <w:bCs/>
                <w:sz w:val="20"/>
                <w:szCs w:val="20"/>
                <w:lang w:val="en-US"/>
              </w:rPr>
              <w:t>Keywords</w:t>
            </w:r>
          </w:p>
        </w:tc>
        <w:tc>
          <w:tcPr>
            <w:tcW w:w="4953" w:type="dxa"/>
          </w:tcPr>
          <w:p w14:paraId="03722C17" w14:textId="214B3AB5" w:rsidR="000B2092" w:rsidRPr="00051C31" w:rsidRDefault="000B2092" w:rsidP="000E4B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1C31">
              <w:rPr>
                <w:b/>
                <w:bCs/>
                <w:sz w:val="20"/>
                <w:szCs w:val="20"/>
                <w:lang w:val="en-US"/>
              </w:rPr>
              <w:t>1: surgical interventions for trismus release</w:t>
            </w:r>
          </w:p>
        </w:tc>
        <w:tc>
          <w:tcPr>
            <w:tcW w:w="3969" w:type="dxa"/>
          </w:tcPr>
          <w:p w14:paraId="4E121DC9" w14:textId="5E17EF1E" w:rsidR="000B2092" w:rsidRPr="00051C31" w:rsidRDefault="000B2092" w:rsidP="000E4B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1C31">
              <w:rPr>
                <w:b/>
                <w:bCs/>
                <w:sz w:val="20"/>
                <w:szCs w:val="20"/>
                <w:lang w:val="en-US"/>
              </w:rPr>
              <w:t>2: trismus or restricted mouth opening</w:t>
            </w:r>
          </w:p>
        </w:tc>
      </w:tr>
      <w:tr w:rsidR="00051C31" w:rsidRPr="00051C31" w14:paraId="605DDDB4" w14:textId="77777777" w:rsidTr="000E4B81">
        <w:trPr>
          <w:trHeight w:val="2577"/>
        </w:trPr>
        <w:tc>
          <w:tcPr>
            <w:tcW w:w="996" w:type="dxa"/>
          </w:tcPr>
          <w:p w14:paraId="291C0805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PUBMED central</w:t>
            </w:r>
          </w:p>
        </w:tc>
        <w:tc>
          <w:tcPr>
            <w:tcW w:w="4953" w:type="dxa"/>
          </w:tcPr>
          <w:p w14:paraId="336C61D0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(“trismus release”[TIAB] OR “oral surgery”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] OR surgeon[TIAB] OR surgeons[TIAB] OR surgeries[TIAB] OR surgery[TIAB] OR surgical[TIAB] OR surgically[TIAB] OR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surgicals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[TIAB] OR “operative surgical procedures”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] OR operative-procedure*[TIAB] OR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oropharyngec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[TIAB] OR  pharynx-extirpation*[TIAB] OR head-and-neck-reconstruction*[TIAB] OR operative-reconstruction*[TIAB] OR “myotomy”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] OR myotomy[TIAB] OR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yo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*[TIAB] OR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y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[TIAB] OR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[TIAB] OR “free tissue flaps”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] OR flap*[TIAB] OR graft*[TIAB] OR “mandibular reconstruction”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] OR mandibular-reconstruction*[TIAB])</w:t>
            </w:r>
          </w:p>
        </w:tc>
        <w:tc>
          <w:tcPr>
            <w:tcW w:w="3969" w:type="dxa"/>
          </w:tcPr>
          <w:p w14:paraId="5FF132AA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(“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trismus”[</w:t>
            </w:r>
            <w:proofErr w:type="spellStart"/>
            <w:proofErr w:type="gramEnd"/>
            <w:r w:rsidRPr="00051C31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] OR trismus[TIAB] OR “maximal interincisal opening”[TIAB] OR MMO[TIAB] OR MIO[TIAB] OR (opening[TIAB] AND ("mouth"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] OR "mouth"[TIAB])) OR “mouth opening”[TIAB] OR Lockjaw[TIAB] OR “Lock Jaw”[TIAB] OR Masseter-Muscle-Spasm*[TIAB] OR Masseter-Spasm*[TIAB])</w:t>
            </w:r>
          </w:p>
          <w:p w14:paraId="43319640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</w:p>
        </w:tc>
      </w:tr>
      <w:tr w:rsidR="00051C31" w:rsidRPr="00051C31" w14:paraId="2CD393DF" w14:textId="77777777" w:rsidTr="004E322F">
        <w:trPr>
          <w:trHeight w:val="2939"/>
        </w:trPr>
        <w:tc>
          <w:tcPr>
            <w:tcW w:w="996" w:type="dxa"/>
          </w:tcPr>
          <w:p w14:paraId="0C0F3509" w14:textId="77777777" w:rsidR="000B2092" w:rsidRPr="00051C31" w:rsidRDefault="000B2092" w:rsidP="000E4B81">
            <w:pPr>
              <w:rPr>
                <w:sz w:val="20"/>
                <w:szCs w:val="20"/>
              </w:rPr>
            </w:pPr>
            <w:r w:rsidRPr="00051C31">
              <w:rPr>
                <w:sz w:val="20"/>
                <w:szCs w:val="20"/>
              </w:rPr>
              <w:t>Embase</w:t>
            </w:r>
          </w:p>
        </w:tc>
        <w:tc>
          <w:tcPr>
            <w:tcW w:w="4953" w:type="dxa"/>
          </w:tcPr>
          <w:p w14:paraId="3E724A4D" w14:textId="77777777" w:rsidR="000B2092" w:rsidRPr="00051C31" w:rsidRDefault="000B2092" w:rsidP="000E4B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(((‘trismus release’ OR ‘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y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’ OR ‘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’ OR ‘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yo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’ OR ‘myotomy’ OR ‘operative procedure’ OR ‘mandibular reconstruction*’ OR ‘graft*’ OR ‘flap*’ OR ‘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oropharyngectomy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’ OR ‘pharynx extirpation’ OR ‘head neck reconstruction’ OR ‘operative reconstruction’ OR  ‘surgeon’ OR ‘surgeons’ OR ‘surgeries’ OR ‘surgery’ OR ‘surgical’ OR ‘surgically’ OR ‘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surgicals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’):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) OR ((‘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y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’ OR ‘myotomy’ OR ‘surgery’ OR ‘surgeon’ OR ‘ear nose throat surgery’ OR ‘head and neck surgery’ OR ‘reconstructive surgery’ OR ‘free tissue  graft’ OR ‘free vascularized fibular graft’)/exp))</w:t>
            </w:r>
          </w:p>
        </w:tc>
        <w:tc>
          <w:tcPr>
            <w:tcW w:w="3969" w:type="dxa"/>
          </w:tcPr>
          <w:p w14:paraId="41993002" w14:textId="77777777" w:rsidR="000B2092" w:rsidRPr="00051C31" w:rsidRDefault="000B2092" w:rsidP="000E4B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(((‘trismus’ OR ‘lockjaw’ OR ‘lock jaw’ OR ‘masseter muscle spasm’ OR ‘masseter spasm’ OR ‘mouth opening’ OR ‘interincisal opening’ OR ‘MMO’ OR ‘MIO’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):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>,ab,kw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) OR (‘opening’: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AND (‘mouth’/exp OR ‘mouth’: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)) OR ((‘trismus’ OR ‘mouth opening’)/exp))</w:t>
            </w:r>
          </w:p>
        </w:tc>
      </w:tr>
      <w:tr w:rsidR="00051C31" w:rsidRPr="00051C31" w14:paraId="38FD6CB0" w14:textId="77777777" w:rsidTr="004E322F">
        <w:trPr>
          <w:trHeight w:val="1798"/>
        </w:trPr>
        <w:tc>
          <w:tcPr>
            <w:tcW w:w="996" w:type="dxa"/>
          </w:tcPr>
          <w:p w14:paraId="4BDC8F01" w14:textId="77777777" w:rsidR="000B2092" w:rsidRPr="00051C31" w:rsidRDefault="000B2092" w:rsidP="000E4B81">
            <w:pPr>
              <w:rPr>
                <w:sz w:val="20"/>
                <w:szCs w:val="20"/>
              </w:rPr>
            </w:pPr>
            <w:r w:rsidRPr="00051C31">
              <w:rPr>
                <w:sz w:val="20"/>
                <w:szCs w:val="20"/>
              </w:rPr>
              <w:t>Web of Science</w:t>
            </w:r>
          </w:p>
        </w:tc>
        <w:tc>
          <w:tcPr>
            <w:tcW w:w="4953" w:type="dxa"/>
          </w:tcPr>
          <w:p w14:paraId="6766EDA8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TS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=(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>(“trismus release” OR “surgeon” OR “surgeons” OR “surgeries” OR “surgery” OR “surgical” OR “surgically” OR 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surgicals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” OR “head and neck reconstruction*” OR “operative procedure*” OR 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oropharyngec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” OR  “pharynx extirpation*” OR “myotomy” OR 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yo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” OR 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y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” OR 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” OR “flap*” OR “graft*”)</w:t>
            </w:r>
          </w:p>
        </w:tc>
        <w:tc>
          <w:tcPr>
            <w:tcW w:w="3969" w:type="dxa"/>
          </w:tcPr>
          <w:p w14:paraId="72B82D21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TS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=(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>“trismus” OR “maximal interincisal opening” OR “MMO” OR “MIO” OR (“mouth” AND “opening”) OR “mouth opening” OR “Lockjaw” OR “Lock Jaw”))</w:t>
            </w:r>
          </w:p>
          <w:p w14:paraId="1EA848CC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</w:p>
        </w:tc>
      </w:tr>
      <w:tr w:rsidR="00051C31" w:rsidRPr="00051C31" w14:paraId="13A7115F" w14:textId="77777777" w:rsidTr="000E4B81">
        <w:trPr>
          <w:trHeight w:val="1832"/>
        </w:trPr>
        <w:tc>
          <w:tcPr>
            <w:tcW w:w="996" w:type="dxa"/>
          </w:tcPr>
          <w:p w14:paraId="6D3F66B7" w14:textId="77777777" w:rsidR="000B2092" w:rsidRPr="00051C31" w:rsidRDefault="000B2092" w:rsidP="000E4B81">
            <w:pPr>
              <w:rPr>
                <w:sz w:val="20"/>
                <w:szCs w:val="20"/>
              </w:rPr>
            </w:pPr>
            <w:r w:rsidRPr="00051C31">
              <w:rPr>
                <w:sz w:val="20"/>
                <w:szCs w:val="20"/>
              </w:rPr>
              <w:t>Cochrane database</w:t>
            </w:r>
          </w:p>
        </w:tc>
        <w:tc>
          <w:tcPr>
            <w:tcW w:w="4953" w:type="dxa"/>
          </w:tcPr>
          <w:p w14:paraId="34545EF6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#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1 :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 xml:space="preserve"> (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“surgery, oral”] OR 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“surgical procedures, operative”] OR 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“myotomy”] OR 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“free tissue flaps”] OR 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“mandibular reconstruction”])</w:t>
            </w:r>
          </w:p>
          <w:p w14:paraId="23CBCD2C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#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2 :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 xml:space="preserve"> (((trismus NEXT release) OR surgeon OR surgeons OR surgeries OR surgery OR surgical OR surgically OR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surgicals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OR (operative NEXT procedure*) OR myotomy OR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yo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y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* OR flap* OR graft* OR (mandibular NEXT 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reconstructi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)):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) </w:t>
            </w:r>
          </w:p>
          <w:p w14:paraId="5C8AE79A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#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3 :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 xml:space="preserve"> #1 OR #2</w:t>
            </w:r>
          </w:p>
        </w:tc>
        <w:tc>
          <w:tcPr>
            <w:tcW w:w="3969" w:type="dxa"/>
          </w:tcPr>
          <w:p w14:paraId="57E3D7E2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#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4 :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 xml:space="preserve"> ([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h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“trismus”])</w:t>
            </w:r>
          </w:p>
          <w:p w14:paraId="5ADDEA3E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#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5 :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 xml:space="preserve"> ((trismus OR (maximal NEXT interincisal NEXT opening) OR MMO OR MIO OR (opening NEXT of NEXT the NEXT mouth) OR (mouth NEXT opening) OR Lockjaw OR Lock NEXT Jaw):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)</w:t>
            </w:r>
          </w:p>
          <w:p w14:paraId="0E703101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#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>6 :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 xml:space="preserve"> #5 OR #6</w:t>
            </w:r>
          </w:p>
          <w:p w14:paraId="0114BD19" w14:textId="77777777" w:rsidR="000B2092" w:rsidRPr="00051C31" w:rsidRDefault="000B2092" w:rsidP="000E4B81">
            <w:pPr>
              <w:rPr>
                <w:sz w:val="20"/>
                <w:szCs w:val="20"/>
                <w:lang w:val="en-US"/>
              </w:rPr>
            </w:pPr>
          </w:p>
        </w:tc>
      </w:tr>
      <w:tr w:rsidR="00051C31" w:rsidRPr="00051C31" w14:paraId="653AA7D0" w14:textId="77777777" w:rsidTr="000E4B81">
        <w:trPr>
          <w:trHeight w:val="1832"/>
        </w:trPr>
        <w:tc>
          <w:tcPr>
            <w:tcW w:w="996" w:type="dxa"/>
          </w:tcPr>
          <w:p w14:paraId="6F66D31B" w14:textId="7E083C6F" w:rsidR="00372AE4" w:rsidRPr="00051C31" w:rsidRDefault="00372AE4" w:rsidP="000E4B81">
            <w:pPr>
              <w:rPr>
                <w:sz w:val="20"/>
                <w:szCs w:val="20"/>
              </w:rPr>
            </w:pPr>
            <w:r w:rsidRPr="00051C31">
              <w:rPr>
                <w:sz w:val="20"/>
                <w:szCs w:val="20"/>
              </w:rPr>
              <w:t>OpenGrey</w:t>
            </w:r>
          </w:p>
        </w:tc>
        <w:tc>
          <w:tcPr>
            <w:tcW w:w="4953" w:type="dxa"/>
          </w:tcPr>
          <w:p w14:paraId="56BDABAB" w14:textId="58BC8FC4" w:rsidR="00372AE4" w:rsidRPr="00051C31" w:rsidRDefault="00372AE4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 xml:space="preserve">(“trismus release” OR “oral surgery” OR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r w:rsidRPr="00051C31">
              <w:rPr>
                <w:sz w:val="20"/>
                <w:szCs w:val="20"/>
                <w:lang w:val="en-US"/>
              </w:rPr>
              <w:t>surgeon*</w:t>
            </w:r>
            <w:r w:rsidR="004E322F" w:rsidRPr="00051C31">
              <w:rPr>
                <w:sz w:val="20"/>
                <w:szCs w:val="20"/>
                <w:lang w:val="en-US"/>
              </w:rPr>
              <w:t>”</w:t>
            </w:r>
            <w:r w:rsidRPr="00051C31">
              <w:rPr>
                <w:sz w:val="20"/>
                <w:szCs w:val="20"/>
                <w:lang w:val="en-US"/>
              </w:rPr>
              <w:t xml:space="preserve"> OR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r w:rsidRPr="00051C31">
              <w:rPr>
                <w:sz w:val="20"/>
                <w:szCs w:val="20"/>
                <w:lang w:val="en-US"/>
              </w:rPr>
              <w:t>surgeries</w:t>
            </w:r>
            <w:r w:rsidR="004E322F" w:rsidRPr="00051C31">
              <w:rPr>
                <w:sz w:val="20"/>
                <w:szCs w:val="20"/>
                <w:lang w:val="en-US"/>
              </w:rPr>
              <w:t xml:space="preserve">” </w:t>
            </w:r>
            <w:r w:rsidRPr="00051C31">
              <w:rPr>
                <w:sz w:val="20"/>
                <w:szCs w:val="20"/>
                <w:lang w:val="en-US"/>
              </w:rPr>
              <w:t xml:space="preserve">OR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r w:rsidRPr="00051C31">
              <w:rPr>
                <w:sz w:val="20"/>
                <w:szCs w:val="20"/>
                <w:lang w:val="en-US"/>
              </w:rPr>
              <w:t>surgery</w:t>
            </w:r>
            <w:r w:rsidR="004E322F" w:rsidRPr="00051C31">
              <w:rPr>
                <w:sz w:val="20"/>
                <w:szCs w:val="20"/>
                <w:lang w:val="en-US"/>
              </w:rPr>
              <w:t>”</w:t>
            </w:r>
            <w:r w:rsidRPr="00051C31">
              <w:rPr>
                <w:sz w:val="20"/>
                <w:szCs w:val="20"/>
                <w:lang w:val="en-US"/>
              </w:rPr>
              <w:t xml:space="preserve"> OR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r w:rsidRPr="00051C31">
              <w:rPr>
                <w:sz w:val="20"/>
                <w:szCs w:val="20"/>
                <w:lang w:val="en-US"/>
              </w:rPr>
              <w:t>surgical</w:t>
            </w:r>
            <w:r w:rsidR="004E322F" w:rsidRPr="00051C31">
              <w:rPr>
                <w:sz w:val="20"/>
                <w:szCs w:val="20"/>
                <w:lang w:val="en-US"/>
              </w:rPr>
              <w:t>*”</w:t>
            </w:r>
            <w:r w:rsidRPr="00051C31">
              <w:rPr>
                <w:sz w:val="20"/>
                <w:szCs w:val="20"/>
                <w:lang w:val="en-US"/>
              </w:rPr>
              <w:t xml:space="preserve"> OR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oropharyngec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</w:t>
            </w:r>
            <w:r w:rsidR="004E322F" w:rsidRPr="00051C31">
              <w:rPr>
                <w:sz w:val="20"/>
                <w:szCs w:val="20"/>
                <w:lang w:val="en-US"/>
              </w:rPr>
              <w:t>”</w:t>
            </w:r>
            <w:r w:rsidRPr="00051C31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051C31">
              <w:rPr>
                <w:sz w:val="20"/>
                <w:szCs w:val="20"/>
                <w:lang w:val="en-US"/>
              </w:rPr>
              <w:t xml:space="preserve">OR 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proofErr w:type="gramEnd"/>
            <w:r w:rsidRPr="00051C31">
              <w:rPr>
                <w:sz w:val="20"/>
                <w:szCs w:val="20"/>
                <w:lang w:val="en-US"/>
              </w:rPr>
              <w:t>pharynx-extirpation*</w:t>
            </w:r>
            <w:r w:rsidR="004E322F" w:rsidRPr="00051C31">
              <w:rPr>
                <w:sz w:val="20"/>
                <w:szCs w:val="20"/>
                <w:lang w:val="en-US"/>
              </w:rPr>
              <w:t>”</w:t>
            </w:r>
            <w:r w:rsidRPr="00051C31">
              <w:rPr>
                <w:sz w:val="20"/>
                <w:szCs w:val="20"/>
                <w:lang w:val="en-US"/>
              </w:rPr>
              <w:t xml:space="preserve"> OR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r w:rsidRPr="00051C31">
              <w:rPr>
                <w:sz w:val="20"/>
                <w:szCs w:val="20"/>
                <w:lang w:val="en-US"/>
              </w:rPr>
              <w:t>head</w:t>
            </w:r>
            <w:r w:rsidR="004E322F" w:rsidRPr="00051C31">
              <w:rPr>
                <w:sz w:val="20"/>
                <w:szCs w:val="20"/>
                <w:lang w:val="en-US"/>
              </w:rPr>
              <w:t xml:space="preserve"> </w:t>
            </w:r>
            <w:r w:rsidRPr="00051C31">
              <w:rPr>
                <w:sz w:val="20"/>
                <w:szCs w:val="20"/>
                <w:lang w:val="en-US"/>
              </w:rPr>
              <w:t>and</w:t>
            </w:r>
            <w:r w:rsidR="004E322F" w:rsidRPr="00051C31">
              <w:rPr>
                <w:sz w:val="20"/>
                <w:szCs w:val="20"/>
                <w:lang w:val="en-US"/>
              </w:rPr>
              <w:t xml:space="preserve"> </w:t>
            </w:r>
            <w:r w:rsidRPr="00051C31">
              <w:rPr>
                <w:sz w:val="20"/>
                <w:szCs w:val="20"/>
                <w:lang w:val="en-US"/>
              </w:rPr>
              <w:t>neck</w:t>
            </w:r>
            <w:r w:rsidR="004E322F" w:rsidRPr="00051C31">
              <w:rPr>
                <w:sz w:val="20"/>
                <w:szCs w:val="20"/>
                <w:lang w:val="en-US"/>
              </w:rPr>
              <w:t xml:space="preserve"> </w:t>
            </w:r>
            <w:r w:rsidRPr="00051C31">
              <w:rPr>
                <w:sz w:val="20"/>
                <w:szCs w:val="20"/>
                <w:lang w:val="en-US"/>
              </w:rPr>
              <w:t>reconstruction*</w:t>
            </w:r>
            <w:r w:rsidR="004E322F" w:rsidRPr="00051C31">
              <w:rPr>
                <w:sz w:val="20"/>
                <w:szCs w:val="20"/>
                <w:lang w:val="en-US"/>
              </w:rPr>
              <w:t>”</w:t>
            </w:r>
            <w:r w:rsidRPr="00051C31">
              <w:rPr>
                <w:sz w:val="20"/>
                <w:szCs w:val="20"/>
                <w:lang w:val="en-US"/>
              </w:rPr>
              <w:t xml:space="preserve"> OR 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yotomy”OR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 xml:space="preserve">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myo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</w:t>
            </w:r>
            <w:r w:rsidR="004E322F" w:rsidRPr="00051C31">
              <w:rPr>
                <w:sz w:val="20"/>
                <w:szCs w:val="20"/>
                <w:lang w:val="en-US"/>
              </w:rPr>
              <w:t xml:space="preserve">” </w:t>
            </w:r>
            <w:r w:rsidRPr="00051C31">
              <w:rPr>
                <w:sz w:val="20"/>
                <w:szCs w:val="20"/>
                <w:lang w:val="en-US"/>
              </w:rPr>
              <w:t xml:space="preserve">OR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</w:t>
            </w:r>
            <w:r w:rsidR="004E322F" w:rsidRPr="00051C31">
              <w:rPr>
                <w:sz w:val="20"/>
                <w:szCs w:val="20"/>
                <w:lang w:val="en-US"/>
              </w:rPr>
              <w:t>y</w:t>
            </w:r>
            <w:proofErr w:type="spellEnd"/>
            <w:r w:rsidR="004E322F" w:rsidRPr="00051C31">
              <w:rPr>
                <w:sz w:val="20"/>
                <w:szCs w:val="20"/>
                <w:lang w:val="en-US"/>
              </w:rPr>
              <w:t>”</w:t>
            </w:r>
            <w:r w:rsidRPr="00051C31">
              <w:rPr>
                <w:sz w:val="20"/>
                <w:szCs w:val="20"/>
                <w:lang w:val="en-US"/>
              </w:rPr>
              <w:t xml:space="preserve"> OR </w:t>
            </w:r>
            <w:r w:rsidR="004E322F" w:rsidRPr="00051C31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051C31">
              <w:rPr>
                <w:sz w:val="20"/>
                <w:szCs w:val="20"/>
                <w:lang w:val="en-US"/>
              </w:rPr>
              <w:t>coronoidectomie</w:t>
            </w:r>
            <w:proofErr w:type="spellEnd"/>
            <w:r w:rsidRPr="00051C31">
              <w:rPr>
                <w:sz w:val="20"/>
                <w:szCs w:val="20"/>
                <w:lang w:val="en-US"/>
              </w:rPr>
              <w:t>*</w:t>
            </w:r>
            <w:r w:rsidR="004E322F" w:rsidRPr="00051C31">
              <w:rPr>
                <w:sz w:val="20"/>
                <w:szCs w:val="20"/>
                <w:lang w:val="en-US"/>
              </w:rPr>
              <w:t>”</w:t>
            </w:r>
            <w:r w:rsidRPr="00051C31">
              <w:rPr>
                <w:sz w:val="20"/>
                <w:szCs w:val="20"/>
                <w:lang w:val="en-US"/>
              </w:rPr>
              <w:t xml:space="preserve"> OR “free tissue flaps”</w:t>
            </w:r>
            <w:r w:rsidR="004E322F" w:rsidRPr="00051C31">
              <w:rPr>
                <w:sz w:val="20"/>
                <w:szCs w:val="20"/>
                <w:lang w:val="en-US"/>
              </w:rPr>
              <w:t xml:space="preserve"> </w:t>
            </w:r>
            <w:r w:rsidRPr="00051C31">
              <w:rPr>
                <w:sz w:val="20"/>
                <w:szCs w:val="20"/>
                <w:lang w:val="en-US"/>
              </w:rPr>
              <w:t>OR “mandibular reconstruction”</w:t>
            </w:r>
            <w:r w:rsidR="004E322F" w:rsidRPr="00051C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</w:tcPr>
          <w:p w14:paraId="456F9883" w14:textId="5C0785FE" w:rsidR="00372AE4" w:rsidRPr="00051C31" w:rsidRDefault="004E322F" w:rsidP="000E4B81">
            <w:pPr>
              <w:rPr>
                <w:sz w:val="20"/>
                <w:szCs w:val="20"/>
                <w:lang w:val="en-US"/>
              </w:rPr>
            </w:pPr>
            <w:r w:rsidRPr="00051C31">
              <w:rPr>
                <w:sz w:val="20"/>
                <w:szCs w:val="20"/>
                <w:lang w:val="en-US"/>
              </w:rPr>
              <w:t>(“trismus” OR “maximal interincisal opening” OR “MMO” OR “MIO” OR (“opening” AND "mouth") OR “mouth opening” OR “Lockjaw” OR “Lock Jaw” OR “Masseter-Muscle-Spasm*” OR “Masseter-Spasm*”)</w:t>
            </w:r>
          </w:p>
        </w:tc>
      </w:tr>
    </w:tbl>
    <w:p w14:paraId="45B9F70E" w14:textId="77777777" w:rsidR="000B2092" w:rsidRPr="00372AE4" w:rsidRDefault="000B2092">
      <w:pPr>
        <w:rPr>
          <w:lang w:val="en-US"/>
        </w:rPr>
      </w:pPr>
    </w:p>
    <w:sectPr w:rsidR="000B2092" w:rsidRPr="00372A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092"/>
    <w:rsid w:val="00051C31"/>
    <w:rsid w:val="000B2092"/>
    <w:rsid w:val="00372AE4"/>
    <w:rsid w:val="004304CC"/>
    <w:rsid w:val="004E322F"/>
    <w:rsid w:val="00B4715F"/>
    <w:rsid w:val="00C3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2B57E"/>
  <w15:chartTrackingRefBased/>
  <w15:docId w15:val="{312CA6A8-8589-AD45-B8E5-36D4A6E5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0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an smeets</dc:creator>
  <cp:keywords/>
  <dc:description/>
  <cp:lastModifiedBy>Frontiers</cp:lastModifiedBy>
  <cp:revision>6</cp:revision>
  <dcterms:created xsi:type="dcterms:W3CDTF">2021-09-18T09:18:00Z</dcterms:created>
  <dcterms:modified xsi:type="dcterms:W3CDTF">2021-12-28T14:09:00Z</dcterms:modified>
</cp:coreProperties>
</file>